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73FEA" w14:textId="77777777" w:rsidR="002A35C8" w:rsidRDefault="002A35C8" w:rsidP="002A35C8">
      <w:pPr>
        <w:tabs>
          <w:tab w:val="left" w:pos="258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bookmarkStart w:id="0" w:name="_Hlk126925629"/>
      <w:r>
        <w:rPr>
          <w:rFonts w:ascii="Times New Roman" w:hAnsi="Times New Roman" w:cs="Times New Roman" w:hint="eastAsia"/>
          <w:b/>
          <w:bCs/>
          <w:sz w:val="24"/>
          <w:szCs w:val="24"/>
        </w:rPr>
        <w:t>oxidized phospholipid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PGP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mpairs endothelial function bypromo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ndothelial cellferroptosis</w:t>
      </w:r>
      <w:r w:rsidRPr="00160E08">
        <w:rPr>
          <w:rFonts w:ascii="Times New Roman" w:hAnsi="Times New Roman" w:cs="Times New Roman"/>
          <w:b/>
          <w:bCs/>
          <w:sz w:val="22"/>
        </w:rPr>
        <w:t xml:space="preserve">via </w:t>
      </w:r>
      <w:r>
        <w:rPr>
          <w:rFonts w:ascii="Times New Roman" w:hAnsi="Times New Roman" w:cs="Times New Roman" w:hint="eastAsia"/>
          <w:b/>
          <w:color w:val="2E2E2E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2E2E2E"/>
          <w:sz w:val="24"/>
          <w:szCs w:val="24"/>
        </w:rPr>
        <w:t>atty acid binding protein</w:t>
      </w:r>
      <w:r>
        <w:rPr>
          <w:rFonts w:ascii="Times New Roman" w:hAnsi="Times New Roman" w:cs="Times New Roman"/>
          <w:b/>
          <w:bCs/>
          <w:sz w:val="22"/>
        </w:rPr>
        <w:t xml:space="preserve"> 3</w:t>
      </w:r>
    </w:p>
    <w:p w14:paraId="1C1B9893" w14:textId="77777777" w:rsidR="00105823" w:rsidRDefault="00105823" w:rsidP="007A035F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6F7D1B62" w14:textId="77777777" w:rsidR="008869A4" w:rsidRPr="008869A4" w:rsidRDefault="008869A4" w:rsidP="007A035F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69B90B74" w14:textId="6416B857" w:rsidR="00105823" w:rsidRDefault="00840C30" w:rsidP="007A035F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>
        <w:rPr>
          <w:noProof/>
        </w:rPr>
        <w:drawing>
          <wp:inline distT="0" distB="0" distL="0" distR="0" wp14:anchorId="18103260" wp14:editId="65439B23">
            <wp:extent cx="5226050" cy="3321050"/>
            <wp:effectExtent l="0" t="0" r="0" b="0"/>
            <wp:docPr id="347334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948FD" w14:textId="77777777" w:rsidR="007A035F" w:rsidRDefault="007A035F" w:rsidP="007A035F">
      <w:pPr>
        <w:spacing w:line="480" w:lineRule="auto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Supplemental Figure S1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85D6F">
        <w:rPr>
          <w:rFonts w:ascii="Times New Roman" w:hAnsi="Times New Roman" w:cs="Times New Roman"/>
          <w:b/>
          <w:bCs/>
          <w:sz w:val="24"/>
          <w:szCs w:val="24"/>
        </w:rPr>
        <w:t>atty acid binding protein-3</w:t>
      </w:r>
      <w:r w:rsidR="004F59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85D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ABP3)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and CD36 knockdown efficacy </w:t>
      </w:r>
    </w:p>
    <w:p w14:paraId="487208AC" w14:textId="77777777" w:rsidR="007A035F" w:rsidRDefault="007A035F" w:rsidP="007A035F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A: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Western blots and bar charts showing the efficacy of FABP3 knockdown in human umbilical vein endothelial cells (HUVECs). FABP3-siRNAs 2 and 3 were very efficient in knockdown FABP3.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B: </w:t>
      </w:r>
      <w:r>
        <w:rPr>
          <w:rFonts w:ascii="Times New Roman" w:hAnsi="Times New Roman" w:cs="Times New Roman"/>
          <w:color w:val="2E2E2E"/>
          <w:sz w:val="24"/>
          <w:szCs w:val="24"/>
        </w:rPr>
        <w:t>Western blots and bar chart showing the efficacy of CD36 knockdown in HUVECs. CD36-siRNAs 2 was efficient in knockdown CD36.</w:t>
      </w:r>
      <w:r>
        <w:rPr>
          <w:rFonts w:ascii="Times New Roman" w:hAnsi="Times New Roman" w:cs="Times New Roman"/>
          <w:sz w:val="24"/>
          <w:szCs w:val="24"/>
        </w:rPr>
        <w:t xml:space="preserve"> (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n=3).</w:t>
      </w:r>
    </w:p>
    <w:p w14:paraId="59C38493" w14:textId="77777777" w:rsidR="007A035F" w:rsidRDefault="007A035F" w:rsidP="007A035F">
      <w:pPr>
        <w:spacing w:line="480" w:lineRule="auto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37CC820A" w14:textId="2545AC2E" w:rsidR="008869A4" w:rsidRDefault="00840C30" w:rsidP="006978AC">
      <w:pPr>
        <w:spacing w:line="480" w:lineRule="auto"/>
        <w:jc w:val="center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0156AE" wp14:editId="7CEB2DA9">
            <wp:extent cx="2247900" cy="3346450"/>
            <wp:effectExtent l="0" t="0" r="0" b="0"/>
            <wp:docPr id="18031222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1F04A" w14:textId="11923018" w:rsidR="007A035F" w:rsidRDefault="007A035F" w:rsidP="007A035F">
      <w:pPr>
        <w:spacing w:line="480" w:lineRule="auto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l Figure S2. Verification of inhibitory effect of HTS01037 (FABP inhibitor) on </w:t>
      </w:r>
      <w:r w:rsidRPr="00985D6F">
        <w:rPr>
          <w:rFonts w:ascii="Times New Roman" w:hAnsi="Times New Roman" w:cs="Times New Roman"/>
          <w:b/>
          <w:bCs/>
          <w:sz w:val="24"/>
          <w:szCs w:val="24"/>
        </w:rPr>
        <w:t>fatty acid binding protein-3</w:t>
      </w:r>
      <w:r w:rsidR="00AD63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5D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ABP3)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in </w:t>
      </w:r>
      <w:r w:rsidRPr="007A035F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human umbilical vein endothelial cells 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(HUVECs)</w:t>
      </w:r>
    </w:p>
    <w:p w14:paraId="772C2E81" w14:textId="77777777" w:rsidR="007A035F" w:rsidRDefault="007A035F" w:rsidP="007A03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A-B: </w:t>
      </w:r>
      <w:r>
        <w:rPr>
          <w:rFonts w:ascii="Times New Roman" w:hAnsi="Times New Roman" w:cs="Times New Roman"/>
          <w:color w:val="2E2E2E"/>
          <w:sz w:val="24"/>
          <w:szCs w:val="24"/>
        </w:rPr>
        <w:t>Western blots and bar chart showing</w:t>
      </w:r>
      <w:r w:rsidR="004F59B4">
        <w:rPr>
          <w:rFonts w:ascii="Times New Roman" w:hAnsi="Times New Roman" w:cs="Times New Roman" w:hint="eastAsia"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>that PGPC upregulates FABP3, and HTS01037 downregulates FABP3 in HUVECs.</w:t>
      </w:r>
      <w:r>
        <w:rPr>
          <w:rFonts w:ascii="Times New Roman" w:hAnsi="Times New Roman" w:cs="Times New Roman"/>
          <w:sz w:val="24"/>
          <w:szCs w:val="24"/>
        </w:rPr>
        <w:t xml:space="preserve"> (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n=6).</w:t>
      </w:r>
    </w:p>
    <w:p w14:paraId="75011314" w14:textId="77777777" w:rsidR="007A035F" w:rsidRDefault="007A035F" w:rsidP="007A03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5EF29" w14:textId="77777777" w:rsidR="003752CA" w:rsidRDefault="003752CA"/>
    <w:sectPr w:rsidR="003752CA" w:rsidSect="00B85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CFA32" w14:textId="77777777" w:rsidR="007B34AF" w:rsidRDefault="007B34AF" w:rsidP="004F59B4">
      <w:r>
        <w:separator/>
      </w:r>
    </w:p>
  </w:endnote>
  <w:endnote w:type="continuationSeparator" w:id="0">
    <w:p w14:paraId="71B4DAAE" w14:textId="77777777" w:rsidR="007B34AF" w:rsidRDefault="007B34AF" w:rsidP="004F5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42CD9" w14:textId="77777777" w:rsidR="007B34AF" w:rsidRDefault="007B34AF" w:rsidP="004F59B4">
      <w:r>
        <w:separator/>
      </w:r>
    </w:p>
  </w:footnote>
  <w:footnote w:type="continuationSeparator" w:id="0">
    <w:p w14:paraId="2A9C270A" w14:textId="77777777" w:rsidR="007B34AF" w:rsidRDefault="007B34AF" w:rsidP="004F5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035F"/>
    <w:rsid w:val="00105823"/>
    <w:rsid w:val="00113C68"/>
    <w:rsid w:val="002A35C8"/>
    <w:rsid w:val="003752CA"/>
    <w:rsid w:val="0041118E"/>
    <w:rsid w:val="004F59B4"/>
    <w:rsid w:val="005C1183"/>
    <w:rsid w:val="006978AC"/>
    <w:rsid w:val="007A035F"/>
    <w:rsid w:val="007B34AF"/>
    <w:rsid w:val="00840C30"/>
    <w:rsid w:val="008869A4"/>
    <w:rsid w:val="00892738"/>
    <w:rsid w:val="008F7E86"/>
    <w:rsid w:val="00AD63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49C60"/>
  <w15:docId w15:val="{92BD25BE-69D9-4922-B506-6560F59A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3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Jingsong</dc:creator>
  <cp:keywords/>
  <dc:description/>
  <cp:lastModifiedBy>li_yan_lee@outlook.com</cp:lastModifiedBy>
  <cp:revision>9</cp:revision>
  <dcterms:created xsi:type="dcterms:W3CDTF">2023-03-24T15:06:00Z</dcterms:created>
  <dcterms:modified xsi:type="dcterms:W3CDTF">2024-01-09T08:47:00Z</dcterms:modified>
</cp:coreProperties>
</file>